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91463" w14:textId="77777777" w:rsidR="000D3A1C" w:rsidRPr="00A045B4" w:rsidRDefault="00000000" w:rsidP="000D3A1C">
      <w:pPr>
        <w:widowControl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b/>
          <w:bCs/>
          <w:szCs w:val="22"/>
        </w:rPr>
        <w:t>Table S1.</w:t>
      </w:r>
      <w:r w:rsidRPr="00A045B4">
        <w:rPr>
          <w:rFonts w:ascii="Times New Roman" w:hAnsi="Times New Roman" w:cs="Times New Roman"/>
          <w:szCs w:val="22"/>
        </w:rPr>
        <w:t xml:space="preserve"> Standard sequence used in the UnaSINE1 assay.</w:t>
      </w:r>
    </w:p>
    <w:tbl>
      <w:tblPr>
        <w:tblW w:w="6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4"/>
      </w:tblGrid>
      <w:tr w:rsidR="00F0154A" w14:paraId="18A1FCDF" w14:textId="77777777" w:rsidTr="00D26B88">
        <w:trPr>
          <w:trHeight w:val="360"/>
        </w:trPr>
        <w:tc>
          <w:tcPr>
            <w:tcW w:w="69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015D3" w14:textId="753A8451" w:rsidR="000D3A1C" w:rsidRPr="00A045B4" w:rsidRDefault="00000000" w:rsidP="00D26B88">
            <w:pPr>
              <w:spacing w:after="0" w:line="240" w:lineRule="auto"/>
              <w:jc w:val="both"/>
              <w:rPr>
                <w:rFonts w:ascii="Times New Roman" w:eastAsia="Noto Sans JP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Noto Sans JP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A045B4">
              <w:rPr>
                <w:rFonts w:ascii="Times New Roman" w:hAnsi="Times New Roman" w:cs="Times New Roman"/>
                <w:szCs w:val="22"/>
              </w:rPr>
              <w:t>(5</w:t>
            </w:r>
            <w:r w:rsidR="000A45AF">
              <w:rPr>
                <w:rFonts w:ascii="Times New Roman" w:hAnsi="Times New Roman" w:cs="Times New Roman"/>
                <w:szCs w:val="22"/>
              </w:rPr>
              <w:t>ʹ</w:t>
            </w:r>
            <w:r w:rsidRPr="00A045B4">
              <w:rPr>
                <w:rFonts w:ascii="Times New Roman" w:hAnsi="Times New Roman" w:cs="Times New Roman"/>
                <w:szCs w:val="22"/>
              </w:rPr>
              <w:t>-3</w:t>
            </w:r>
            <w:r w:rsidR="000A45AF">
              <w:rPr>
                <w:rFonts w:ascii="Times New Roman" w:hAnsi="Times New Roman" w:cs="Times New Roman"/>
                <w:szCs w:val="22"/>
              </w:rPr>
              <w:t>ʹ</w:t>
            </w:r>
            <w:r w:rsidRPr="00A045B4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F0154A" w14:paraId="47DC9492" w14:textId="77777777" w:rsidTr="00D26B88">
        <w:trPr>
          <w:trHeight w:val="360"/>
        </w:trPr>
        <w:tc>
          <w:tcPr>
            <w:tcW w:w="6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EB9DA" w14:textId="77777777" w:rsidR="000D3A1C" w:rsidRPr="00A045B4" w:rsidRDefault="00000000" w:rsidP="00D26B88">
            <w:pPr>
              <w:spacing w:after="0" w:line="240" w:lineRule="auto"/>
              <w:jc w:val="both"/>
              <w:rPr>
                <w:rFonts w:ascii="Times New Roman" w:eastAsia="Noto Sans JP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5B4">
              <w:rPr>
                <w:rFonts w:ascii="Times New Roman" w:eastAsia="Noto Sans JP" w:hAnsi="Times New Roman" w:cs="Times New Roman"/>
                <w:color w:val="000000"/>
                <w:kern w:val="0"/>
                <w:sz w:val="18"/>
                <w:szCs w:val="18"/>
              </w:rPr>
              <w:t>GGAGTGTAGCACAGTGGGTAAGGAACTGGGCTTGTAACCGAAAGGTCGCAGGTTCGATTCCCAGGTAAGGACACTGCCGTTGTACCCTTGAGCAAGGTACTCAACCGGAATTGATTCAGTATATATCCAGCTGTATAAATGGATACAATGTAAAATGCAATGTAAAAGTTGTGTAAGTCGCT</w:t>
            </w:r>
          </w:p>
        </w:tc>
      </w:tr>
    </w:tbl>
    <w:p w14:paraId="743C7D9A" w14:textId="77777777" w:rsidR="000D3A1C" w:rsidRPr="00A045B4" w:rsidRDefault="00000000" w:rsidP="000D3A1C">
      <w:pPr>
        <w:widowControl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szCs w:val="22"/>
        </w:rPr>
        <w:br w:type="page"/>
      </w:r>
    </w:p>
    <w:p w14:paraId="4FAB719C" w14:textId="77777777" w:rsidR="000D3A1C" w:rsidRPr="00A045B4" w:rsidRDefault="00000000" w:rsidP="000D3A1C">
      <w:pPr>
        <w:jc w:val="center"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szCs w:val="22"/>
        </w:rPr>
        <w:lastRenderedPageBreak/>
        <w:t xml:space="preserve"> </w:t>
      </w:r>
      <w:r w:rsidRPr="00A045B4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4901D482" wp14:editId="664250E5">
            <wp:extent cx="4042408" cy="4042406"/>
            <wp:effectExtent l="0" t="0" r="0" b="0"/>
            <wp:docPr id="2031072025" name="図 1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072025" name="図 1" descr="グラフ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120" cy="4064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24077" w14:textId="4AF8F892" w:rsidR="000D3A1C" w:rsidRPr="00A045B4" w:rsidRDefault="00000000" w:rsidP="000D3A1C">
      <w:pPr>
        <w:widowControl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b/>
          <w:bCs/>
          <w:szCs w:val="22"/>
        </w:rPr>
        <w:t>Figure S1.</w:t>
      </w:r>
      <w:r w:rsidRPr="00A045B4">
        <w:rPr>
          <w:rFonts w:ascii="Times New Roman" w:hAnsi="Times New Roman" w:cs="Times New Roman"/>
          <w:szCs w:val="22"/>
        </w:rPr>
        <w:t xml:space="preserve"> Differences in copy numbers of the </w:t>
      </w:r>
      <w:r>
        <w:rPr>
          <w:rFonts w:ascii="Times New Roman" w:hAnsi="Times New Roman" w:cs="Times New Roman" w:hint="eastAsia"/>
          <w:szCs w:val="22"/>
        </w:rPr>
        <w:t>Una</w:t>
      </w:r>
      <w:r w:rsidRPr="00A045B4">
        <w:rPr>
          <w:rFonts w:ascii="Times New Roman" w:hAnsi="Times New Roman" w:cs="Times New Roman"/>
          <w:szCs w:val="22"/>
        </w:rPr>
        <w:t>SINE</w:t>
      </w:r>
      <w:r>
        <w:rPr>
          <w:rFonts w:ascii="Times New Roman" w:hAnsi="Times New Roman" w:cs="Times New Roman" w:hint="eastAsia"/>
          <w:szCs w:val="22"/>
        </w:rPr>
        <w:t>1</w:t>
      </w:r>
      <w:r w:rsidRPr="00A045B4">
        <w:rPr>
          <w:rFonts w:ascii="Times New Roman" w:hAnsi="Times New Roman" w:cs="Times New Roman"/>
          <w:szCs w:val="22"/>
        </w:rPr>
        <w:t xml:space="preserve"> (SINE) and mitochondrial 16S</w:t>
      </w:r>
      <w:r>
        <w:rPr>
          <w:rFonts w:ascii="Times New Roman" w:hAnsi="Times New Roman" w:cs="Times New Roman"/>
          <w:szCs w:val="22"/>
        </w:rPr>
        <w:t xml:space="preserve"> (mt) </w:t>
      </w:r>
      <w:r w:rsidRPr="00A045B4">
        <w:rPr>
          <w:rFonts w:ascii="Times New Roman" w:hAnsi="Times New Roman" w:cs="Times New Roman"/>
          <w:szCs w:val="22"/>
        </w:rPr>
        <w:t xml:space="preserve">markers per liter of water in the Sumiyoshi River. eDNA marker concentrations per liter were log10-transformed (+1) and compared using a linear mixed model. The explanatory variable was the marker type, and random effects included </w:t>
      </w:r>
      <w:r w:rsidR="001821CB">
        <w:rPr>
          <w:rFonts w:ascii="Times New Roman" w:hAnsi="Times New Roman" w:cs="Times New Roman"/>
          <w:szCs w:val="22"/>
        </w:rPr>
        <w:t xml:space="preserve">the </w:t>
      </w:r>
      <w:r w:rsidRPr="00A045B4">
        <w:rPr>
          <w:rFonts w:ascii="Times New Roman" w:hAnsi="Times New Roman" w:cs="Times New Roman"/>
          <w:szCs w:val="22"/>
        </w:rPr>
        <w:t>sampling site and month.</w:t>
      </w:r>
      <w:r w:rsidRPr="00A045B4">
        <w:rPr>
          <w:rFonts w:ascii="Times New Roman" w:hAnsi="Times New Roman" w:cs="Times New Roman"/>
          <w:szCs w:val="22"/>
        </w:rPr>
        <w:br w:type="page"/>
      </w:r>
    </w:p>
    <w:p w14:paraId="45E00A6B" w14:textId="77777777" w:rsidR="000D3A1C" w:rsidRPr="00A045B4" w:rsidRDefault="00000000" w:rsidP="000D3A1C">
      <w:pPr>
        <w:jc w:val="center"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192660F2" wp14:editId="7061F223">
            <wp:extent cx="3772198" cy="3302260"/>
            <wp:effectExtent l="0" t="0" r="0" b="0"/>
            <wp:docPr id="1551771910" name="図 18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771910" name="図 18" descr="グラフ, 散布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228" cy="3304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C8802" w14:textId="07FF72A5" w:rsidR="000D3A1C" w:rsidRPr="00A045B4" w:rsidRDefault="00000000" w:rsidP="000D3A1C">
      <w:pPr>
        <w:widowControl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b/>
          <w:bCs/>
          <w:szCs w:val="22"/>
        </w:rPr>
        <w:t>Figure S2.</w:t>
      </w:r>
      <w:r w:rsidRPr="00A045B4">
        <w:rPr>
          <w:rFonts w:ascii="Times New Roman" w:hAnsi="Times New Roman" w:cs="Times New Roman"/>
          <w:szCs w:val="22"/>
        </w:rPr>
        <w:t xml:space="preserve"> Scatter plot of mean copy numbers per liter of water for the </w:t>
      </w:r>
      <w:r>
        <w:rPr>
          <w:rFonts w:ascii="Times New Roman" w:hAnsi="Times New Roman" w:cs="Times New Roman" w:hint="eastAsia"/>
          <w:szCs w:val="22"/>
        </w:rPr>
        <w:t>U</w:t>
      </w:r>
      <w:r w:rsidRPr="009478BF">
        <w:rPr>
          <w:rFonts w:ascii="Times New Roman" w:hAnsi="Times New Roman" w:cs="Times New Roman" w:hint="eastAsia"/>
          <w:szCs w:val="22"/>
        </w:rPr>
        <w:t>na</w:t>
      </w:r>
      <w:r w:rsidRPr="009478BF">
        <w:rPr>
          <w:rFonts w:ascii="Times New Roman" w:hAnsi="Times New Roman" w:cs="Times New Roman"/>
          <w:szCs w:val="22"/>
        </w:rPr>
        <w:t>SINE</w:t>
      </w:r>
      <w:r w:rsidRPr="009478BF">
        <w:rPr>
          <w:rFonts w:ascii="Times New Roman" w:hAnsi="Times New Roman" w:cs="Times New Roman" w:hint="eastAsia"/>
          <w:szCs w:val="22"/>
        </w:rPr>
        <w:t>1</w:t>
      </w:r>
      <w:r w:rsidRPr="009478BF">
        <w:rPr>
          <w:rFonts w:ascii="Times New Roman" w:hAnsi="Times New Roman" w:cs="Times New Roman"/>
          <w:szCs w:val="22"/>
        </w:rPr>
        <w:t xml:space="preserve"> (SINE) and mitochondrial 16S (mt)</w:t>
      </w:r>
      <w:r w:rsidRPr="00A045B4">
        <w:rPr>
          <w:rFonts w:ascii="Times New Roman" w:hAnsi="Times New Roman" w:cs="Times New Roman"/>
          <w:szCs w:val="22"/>
        </w:rPr>
        <w:t xml:space="preserve"> markers (3 months × 7 sites = 21 points) in the Sumiyoshi River. Sites 8 and 9, where eels were never detected during the survey period, were excluded</w:t>
      </w:r>
      <w:r w:rsidR="001821CB">
        <w:rPr>
          <w:rFonts w:ascii="Times New Roman" w:hAnsi="Times New Roman" w:cs="Times New Roman"/>
          <w:szCs w:val="22"/>
        </w:rPr>
        <w:t xml:space="preserve"> from the analysis</w:t>
      </w:r>
      <w:r w:rsidRPr="00A045B4">
        <w:rPr>
          <w:rFonts w:ascii="Times New Roman" w:hAnsi="Times New Roman" w:cs="Times New Roman"/>
          <w:szCs w:val="22"/>
        </w:rPr>
        <w:t>. The black line represents the regression line fitted with Model II regression, and the gray shading indicates the 95% confidence interval.</w:t>
      </w:r>
      <w:r w:rsidRPr="00A045B4">
        <w:rPr>
          <w:rFonts w:ascii="Times New Roman" w:hAnsi="Times New Roman" w:cs="Times New Roman"/>
          <w:szCs w:val="22"/>
        </w:rPr>
        <w:br w:type="page"/>
      </w:r>
    </w:p>
    <w:p w14:paraId="78FA8618" w14:textId="77777777" w:rsidR="000D3A1C" w:rsidRPr="00A045B4" w:rsidRDefault="00000000" w:rsidP="000D3A1C">
      <w:pPr>
        <w:jc w:val="center"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78931AD4" wp14:editId="3E79296E">
            <wp:extent cx="2594113" cy="2594113"/>
            <wp:effectExtent l="0" t="0" r="0" b="0"/>
            <wp:docPr id="615903778" name="図 24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903778" name="図 24" descr="グラフ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193" cy="261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45B4">
        <w:rPr>
          <w:rFonts w:ascii="Times New Roman" w:hAnsi="Times New Roman" w:cs="Times New Roman"/>
          <w:szCs w:val="22"/>
        </w:rPr>
        <w:t xml:space="preserve"> </w:t>
      </w:r>
      <w:r w:rsidRPr="00A045B4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493748E3" wp14:editId="68F403D4">
            <wp:extent cx="2591378" cy="2594472"/>
            <wp:effectExtent l="0" t="0" r="0" b="0"/>
            <wp:docPr id="832817015" name="図 25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817015" name="図 25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20" cy="261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750F6" w14:textId="77777777" w:rsidR="000D3A1C" w:rsidRPr="00A045B4" w:rsidRDefault="00000000" w:rsidP="000D3A1C">
      <w:pPr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b/>
          <w:bCs/>
          <w:szCs w:val="22"/>
        </w:rPr>
        <w:t>Figure S3.</w:t>
      </w:r>
      <w:r w:rsidRPr="00A045B4">
        <w:rPr>
          <w:rFonts w:ascii="Times New Roman" w:hAnsi="Times New Roman" w:cs="Times New Roman"/>
          <w:szCs w:val="22"/>
        </w:rPr>
        <w:t xml:space="preserve"> Comparison of coefficient of variation (CV) values for eDNA concentrations in biological replicates (bottle samples, left) and technical replicates (PCR reaction, right). The Wilcoxon signed-rank test was used to evaluate significant differences between </w:t>
      </w:r>
      <w:r w:rsidRPr="00C9631D">
        <w:rPr>
          <w:rFonts w:ascii="Times New Roman" w:hAnsi="Times New Roman" w:cs="Times New Roman"/>
          <w:szCs w:val="22"/>
        </w:rPr>
        <w:t>UnaSINE1 (SINE) and mitochondrial 16S (mt) markers</w:t>
      </w:r>
      <w:r w:rsidRPr="00A045B4">
        <w:rPr>
          <w:rFonts w:ascii="Times New Roman" w:hAnsi="Times New Roman" w:cs="Times New Roman"/>
          <w:szCs w:val="22"/>
        </w:rPr>
        <w:t>.</w:t>
      </w:r>
      <w:r w:rsidRPr="00A045B4">
        <w:rPr>
          <w:rFonts w:ascii="Times New Roman" w:hAnsi="Times New Roman" w:cs="Times New Roman"/>
          <w:szCs w:val="22"/>
        </w:rPr>
        <w:br w:type="page"/>
      </w:r>
    </w:p>
    <w:p w14:paraId="53E9CC27" w14:textId="77777777" w:rsidR="000D3A1C" w:rsidRPr="00A045B4" w:rsidRDefault="00000000" w:rsidP="000D3A1C">
      <w:pPr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7443D446" wp14:editId="69336FB9">
            <wp:extent cx="5400040" cy="2700020"/>
            <wp:effectExtent l="0" t="0" r="0" b="5080"/>
            <wp:docPr id="6" name="図 5" descr="グラフ, ウォーターフォール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37FB2448-2F12-0DB3-1614-6E3AF2A722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グラフ, ウォーターフォール図&#10;&#10;自動的に生成された説明">
                      <a:extLst>
                        <a:ext uri="{FF2B5EF4-FFF2-40B4-BE49-F238E27FC236}">
                          <a16:creationId xmlns:a16="http://schemas.microsoft.com/office/drawing/2014/main" id="{37FB2448-2F12-0DB3-1614-6E3AF2A722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C564" w14:textId="77777777" w:rsidR="000D3A1C" w:rsidRPr="00A045B4" w:rsidRDefault="00000000" w:rsidP="000D3A1C">
      <w:pPr>
        <w:widowControl/>
        <w:rPr>
          <w:rFonts w:ascii="Times New Roman" w:hAnsi="Times New Roman" w:cs="Times New Roman"/>
          <w:szCs w:val="22"/>
        </w:rPr>
      </w:pPr>
      <w:r w:rsidRPr="00A045B4">
        <w:rPr>
          <w:rFonts w:ascii="Times New Roman" w:hAnsi="Times New Roman" w:cs="Times New Roman"/>
          <w:b/>
          <w:bCs/>
          <w:szCs w:val="22"/>
        </w:rPr>
        <w:t>Figure S4.</w:t>
      </w:r>
      <w:r w:rsidRPr="00A045B4">
        <w:rPr>
          <w:rFonts w:ascii="Times New Roman" w:hAnsi="Times New Roman" w:cs="Times New Roman"/>
          <w:szCs w:val="22"/>
        </w:rPr>
        <w:t xml:space="preserve"> Mean copy numbers per liter of water for the </w:t>
      </w:r>
      <w:r>
        <w:rPr>
          <w:rFonts w:ascii="Times New Roman" w:hAnsi="Times New Roman" w:cs="Times New Roman" w:hint="eastAsia"/>
          <w:szCs w:val="22"/>
        </w:rPr>
        <w:t>Una</w:t>
      </w:r>
      <w:r w:rsidRPr="00D26B88">
        <w:rPr>
          <w:rFonts w:ascii="Times New Roman" w:hAnsi="Times New Roman" w:cs="Times New Roman"/>
          <w:szCs w:val="22"/>
          <w:highlight w:val="yellow"/>
        </w:rPr>
        <w:t>SINE</w:t>
      </w:r>
      <w:r>
        <w:rPr>
          <w:rFonts w:ascii="Times New Roman" w:hAnsi="Times New Roman" w:cs="Times New Roman" w:hint="eastAsia"/>
          <w:szCs w:val="22"/>
          <w:highlight w:val="yellow"/>
        </w:rPr>
        <w:t>1</w:t>
      </w:r>
      <w:r w:rsidRPr="00D26B88">
        <w:rPr>
          <w:rFonts w:ascii="Times New Roman" w:hAnsi="Times New Roman" w:cs="Times New Roman"/>
          <w:szCs w:val="22"/>
          <w:highlight w:val="yellow"/>
        </w:rPr>
        <w:t xml:space="preserve"> (SINE)</w:t>
      </w:r>
      <w:r w:rsidRPr="00A045B4">
        <w:rPr>
          <w:rFonts w:ascii="Times New Roman" w:hAnsi="Times New Roman" w:cs="Times New Roman"/>
          <w:szCs w:val="22"/>
        </w:rPr>
        <w:t xml:space="preserve"> marker at Sites 1–7 in the Sumiyoshi River. Sites with different letters indicate significant differences based on Tukey-adjusted multiple comparisons (</w:t>
      </w:r>
      <w:r w:rsidRPr="00A045B4">
        <w:rPr>
          <w:rFonts w:ascii="Times New Roman" w:hAnsi="Times New Roman" w:cs="Times New Roman"/>
          <w:i/>
          <w:iCs/>
          <w:szCs w:val="22"/>
        </w:rPr>
        <w:t>p</w:t>
      </w:r>
      <w:r w:rsidRPr="00A045B4">
        <w:rPr>
          <w:rFonts w:ascii="Times New Roman" w:hAnsi="Times New Roman" w:cs="Times New Roman"/>
          <w:szCs w:val="22"/>
        </w:rPr>
        <w:t xml:space="preserve"> &lt; 0.05).</w:t>
      </w:r>
    </w:p>
    <w:p w14:paraId="68266345" w14:textId="77777777" w:rsidR="000D3A1C" w:rsidRPr="00A045B4" w:rsidRDefault="000D3A1C" w:rsidP="000D3A1C">
      <w:pPr>
        <w:widowControl/>
        <w:rPr>
          <w:rFonts w:ascii="Times New Roman" w:hAnsi="Times New Roman" w:cs="Times New Roman"/>
          <w:szCs w:val="22"/>
        </w:rPr>
      </w:pPr>
    </w:p>
    <w:p w14:paraId="7FF5CF30" w14:textId="77777777" w:rsidR="008C4DA8" w:rsidRPr="000D3A1C" w:rsidRDefault="008C4DA8" w:rsidP="00F13148">
      <w:pPr>
        <w:tabs>
          <w:tab w:val="left" w:pos="5310"/>
        </w:tabs>
        <w:spacing w:afterLines="50" w:after="180" w:line="240" w:lineRule="auto"/>
        <w:rPr>
          <w:rFonts w:ascii="Times New Roman" w:hAnsi="Times New Roman" w:cs="Times New Roman"/>
          <w:szCs w:val="22"/>
        </w:rPr>
      </w:pPr>
    </w:p>
    <w:sectPr w:rsidR="008C4DA8" w:rsidRPr="000D3A1C" w:rsidSect="002E7B9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2B39A" w14:textId="77777777" w:rsidR="00495437" w:rsidRDefault="00495437" w:rsidP="00567AB4">
      <w:pPr>
        <w:spacing w:after="0" w:line="240" w:lineRule="auto"/>
      </w:pPr>
      <w:r>
        <w:separator/>
      </w:r>
    </w:p>
  </w:endnote>
  <w:endnote w:type="continuationSeparator" w:id="0">
    <w:p w14:paraId="2C6F7DE0" w14:textId="77777777" w:rsidR="00495437" w:rsidRDefault="00495437" w:rsidP="00567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Noto Sans JP">
    <w:panose1 w:val="020B0200000000000000"/>
    <w:charset w:val="80"/>
    <w:family w:val="modern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D244C" w14:textId="77777777" w:rsidR="00495437" w:rsidRDefault="00495437" w:rsidP="00567AB4">
      <w:pPr>
        <w:spacing w:after="0" w:line="240" w:lineRule="auto"/>
      </w:pPr>
      <w:r>
        <w:separator/>
      </w:r>
    </w:p>
  </w:footnote>
  <w:footnote w:type="continuationSeparator" w:id="0">
    <w:p w14:paraId="0FA230B6" w14:textId="77777777" w:rsidR="00495437" w:rsidRDefault="00495437" w:rsidP="00567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3F5D4C"/>
    <w:multiLevelType w:val="multilevel"/>
    <w:tmpl w:val="F2F68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D65097"/>
    <w:multiLevelType w:val="hybridMultilevel"/>
    <w:tmpl w:val="CA36240A"/>
    <w:lvl w:ilvl="0" w:tplc="1682C93C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 w:tplc="8582748E" w:tentative="1">
      <w:start w:val="1"/>
      <w:numFmt w:val="aiueoFullWidth"/>
      <w:lvlText w:val="(%2)"/>
      <w:lvlJc w:val="left"/>
      <w:pPr>
        <w:ind w:left="880" w:hanging="440"/>
      </w:pPr>
    </w:lvl>
    <w:lvl w:ilvl="2" w:tplc="CC80FD0A" w:tentative="1">
      <w:start w:val="1"/>
      <w:numFmt w:val="decimalEnclosedCircle"/>
      <w:lvlText w:val="%3"/>
      <w:lvlJc w:val="left"/>
      <w:pPr>
        <w:ind w:left="1320" w:hanging="440"/>
      </w:pPr>
    </w:lvl>
    <w:lvl w:ilvl="3" w:tplc="23C6BCD4" w:tentative="1">
      <w:start w:val="1"/>
      <w:numFmt w:val="decimal"/>
      <w:lvlText w:val="%4."/>
      <w:lvlJc w:val="left"/>
      <w:pPr>
        <w:ind w:left="1760" w:hanging="440"/>
      </w:pPr>
    </w:lvl>
    <w:lvl w:ilvl="4" w:tplc="90ACBBA2" w:tentative="1">
      <w:start w:val="1"/>
      <w:numFmt w:val="aiueoFullWidth"/>
      <w:lvlText w:val="(%5)"/>
      <w:lvlJc w:val="left"/>
      <w:pPr>
        <w:ind w:left="2200" w:hanging="440"/>
      </w:pPr>
    </w:lvl>
    <w:lvl w:ilvl="5" w:tplc="DE8C4914" w:tentative="1">
      <w:start w:val="1"/>
      <w:numFmt w:val="decimalEnclosedCircle"/>
      <w:lvlText w:val="%6"/>
      <w:lvlJc w:val="left"/>
      <w:pPr>
        <w:ind w:left="2640" w:hanging="440"/>
      </w:pPr>
    </w:lvl>
    <w:lvl w:ilvl="6" w:tplc="E25C9440" w:tentative="1">
      <w:start w:val="1"/>
      <w:numFmt w:val="decimal"/>
      <w:lvlText w:val="%7."/>
      <w:lvlJc w:val="left"/>
      <w:pPr>
        <w:ind w:left="3080" w:hanging="440"/>
      </w:pPr>
    </w:lvl>
    <w:lvl w:ilvl="7" w:tplc="030C1B06" w:tentative="1">
      <w:start w:val="1"/>
      <w:numFmt w:val="aiueoFullWidth"/>
      <w:lvlText w:val="(%8)"/>
      <w:lvlJc w:val="left"/>
      <w:pPr>
        <w:ind w:left="3520" w:hanging="440"/>
      </w:pPr>
    </w:lvl>
    <w:lvl w:ilvl="8" w:tplc="1E8401B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5E861E1"/>
    <w:multiLevelType w:val="multilevel"/>
    <w:tmpl w:val="9594D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86C6F2C"/>
    <w:multiLevelType w:val="hybridMultilevel"/>
    <w:tmpl w:val="733C21D0"/>
    <w:lvl w:ilvl="0" w:tplc="F1ECA95E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2730D306">
      <w:start w:val="1"/>
      <w:numFmt w:val="bullet"/>
      <w:lvlText w:val=""/>
      <w:lvlJc w:val="left"/>
      <w:pPr>
        <w:ind w:left="880" w:hanging="440"/>
      </w:pPr>
      <w:rPr>
        <w:rFonts w:ascii="Wingdings" w:hAnsi="Wingdings" w:hint="default"/>
      </w:rPr>
    </w:lvl>
    <w:lvl w:ilvl="2" w:tplc="12D4B1D8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CD21A3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48C6B0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3061CD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C38363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45A286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9B66333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A44912"/>
    <w:multiLevelType w:val="multilevel"/>
    <w:tmpl w:val="004A5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4A02AF9"/>
    <w:multiLevelType w:val="multilevel"/>
    <w:tmpl w:val="966AF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3F0B8E"/>
    <w:multiLevelType w:val="multilevel"/>
    <w:tmpl w:val="0AE2B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9A16033"/>
    <w:multiLevelType w:val="hybridMultilevel"/>
    <w:tmpl w:val="1E807B70"/>
    <w:lvl w:ilvl="0" w:tplc="BCBE3D7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7925BA2">
      <w:start w:val="1"/>
      <w:numFmt w:val="bullet"/>
      <w:lvlText w:val=""/>
      <w:lvlJc w:val="left"/>
      <w:pPr>
        <w:ind w:left="880" w:hanging="440"/>
      </w:pPr>
      <w:rPr>
        <w:rFonts w:ascii="Wingdings" w:hAnsi="Wingdings" w:hint="default"/>
      </w:rPr>
    </w:lvl>
    <w:lvl w:ilvl="2" w:tplc="AEA20DA0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660D4D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4947DA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2FAB10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C8CCDE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D663EF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7EE19B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B0C4479"/>
    <w:multiLevelType w:val="hybridMultilevel"/>
    <w:tmpl w:val="2D84ABB0"/>
    <w:lvl w:ilvl="0" w:tplc="4C6AD0E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8CD679A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8FC28C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FD0968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F86ABE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F6E72A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98E760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2B8CBA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1080BE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2117017">
    <w:abstractNumId w:val="8"/>
  </w:num>
  <w:num w:numId="2" w16cid:durableId="1795053733">
    <w:abstractNumId w:val="7"/>
  </w:num>
  <w:num w:numId="3" w16cid:durableId="1021012780">
    <w:abstractNumId w:val="3"/>
  </w:num>
  <w:num w:numId="4" w16cid:durableId="371930809">
    <w:abstractNumId w:val="5"/>
  </w:num>
  <w:num w:numId="5" w16cid:durableId="1788961246">
    <w:abstractNumId w:val="1"/>
  </w:num>
  <w:num w:numId="6" w16cid:durableId="151339142">
    <w:abstractNumId w:val="2"/>
  </w:num>
  <w:num w:numId="7" w16cid:durableId="10763478">
    <w:abstractNumId w:val="4"/>
  </w:num>
  <w:num w:numId="8" w16cid:durableId="1133254418">
    <w:abstractNumId w:val="0"/>
  </w:num>
  <w:num w:numId="9" w16cid:durableId="9460800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41A"/>
    <w:rsid w:val="0000006A"/>
    <w:rsid w:val="00002B1C"/>
    <w:rsid w:val="00003A62"/>
    <w:rsid w:val="00007827"/>
    <w:rsid w:val="00014D4C"/>
    <w:rsid w:val="000537C7"/>
    <w:rsid w:val="00063D1B"/>
    <w:rsid w:val="000715F9"/>
    <w:rsid w:val="000771FB"/>
    <w:rsid w:val="00090580"/>
    <w:rsid w:val="000A45AF"/>
    <w:rsid w:val="000A6859"/>
    <w:rsid w:val="000A714C"/>
    <w:rsid w:val="000B0FE8"/>
    <w:rsid w:val="000B68B3"/>
    <w:rsid w:val="000C0966"/>
    <w:rsid w:val="000C284B"/>
    <w:rsid w:val="000C37FF"/>
    <w:rsid w:val="000D3A1C"/>
    <w:rsid w:val="000E6926"/>
    <w:rsid w:val="000E6ADC"/>
    <w:rsid w:val="000F126F"/>
    <w:rsid w:val="000F180E"/>
    <w:rsid w:val="000F1EBD"/>
    <w:rsid w:val="001039F6"/>
    <w:rsid w:val="00104A35"/>
    <w:rsid w:val="00107A25"/>
    <w:rsid w:val="0011327A"/>
    <w:rsid w:val="001210F4"/>
    <w:rsid w:val="00131303"/>
    <w:rsid w:val="0013479B"/>
    <w:rsid w:val="001430FC"/>
    <w:rsid w:val="00146D19"/>
    <w:rsid w:val="00146E83"/>
    <w:rsid w:val="001519AE"/>
    <w:rsid w:val="001577DB"/>
    <w:rsid w:val="00157B5B"/>
    <w:rsid w:val="001610FA"/>
    <w:rsid w:val="00165684"/>
    <w:rsid w:val="001674B3"/>
    <w:rsid w:val="00167523"/>
    <w:rsid w:val="00171099"/>
    <w:rsid w:val="001821CB"/>
    <w:rsid w:val="00185B02"/>
    <w:rsid w:val="00187772"/>
    <w:rsid w:val="0019428A"/>
    <w:rsid w:val="001B3FB5"/>
    <w:rsid w:val="001C05D1"/>
    <w:rsid w:val="001C115B"/>
    <w:rsid w:val="001C1EA5"/>
    <w:rsid w:val="001C3E4D"/>
    <w:rsid w:val="001C57AB"/>
    <w:rsid w:val="001C67F0"/>
    <w:rsid w:val="001E4E40"/>
    <w:rsid w:val="001E57E5"/>
    <w:rsid w:val="001E57E6"/>
    <w:rsid w:val="001E7230"/>
    <w:rsid w:val="001F49A8"/>
    <w:rsid w:val="001F5141"/>
    <w:rsid w:val="001F6126"/>
    <w:rsid w:val="00201D41"/>
    <w:rsid w:val="00206B8A"/>
    <w:rsid w:val="00212540"/>
    <w:rsid w:val="00212873"/>
    <w:rsid w:val="0021485B"/>
    <w:rsid w:val="002150ED"/>
    <w:rsid w:val="00216C18"/>
    <w:rsid w:val="00216DF4"/>
    <w:rsid w:val="0023173F"/>
    <w:rsid w:val="0023656F"/>
    <w:rsid w:val="0024278B"/>
    <w:rsid w:val="0025269F"/>
    <w:rsid w:val="00254C5A"/>
    <w:rsid w:val="0026563D"/>
    <w:rsid w:val="002659D6"/>
    <w:rsid w:val="0027275E"/>
    <w:rsid w:val="0027416C"/>
    <w:rsid w:val="00274595"/>
    <w:rsid w:val="00282958"/>
    <w:rsid w:val="0028730E"/>
    <w:rsid w:val="00293181"/>
    <w:rsid w:val="0029625E"/>
    <w:rsid w:val="002A0238"/>
    <w:rsid w:val="002A0707"/>
    <w:rsid w:val="002B1027"/>
    <w:rsid w:val="002B3E97"/>
    <w:rsid w:val="002C4CA4"/>
    <w:rsid w:val="002D33DA"/>
    <w:rsid w:val="002D56C7"/>
    <w:rsid w:val="002D6A5C"/>
    <w:rsid w:val="002D7A4C"/>
    <w:rsid w:val="002E7B94"/>
    <w:rsid w:val="00306DA5"/>
    <w:rsid w:val="00326F29"/>
    <w:rsid w:val="00326F86"/>
    <w:rsid w:val="00344FF4"/>
    <w:rsid w:val="00346797"/>
    <w:rsid w:val="00353888"/>
    <w:rsid w:val="00353C07"/>
    <w:rsid w:val="00360F9F"/>
    <w:rsid w:val="003852A3"/>
    <w:rsid w:val="003912BA"/>
    <w:rsid w:val="00393149"/>
    <w:rsid w:val="003B2DB9"/>
    <w:rsid w:val="003B4371"/>
    <w:rsid w:val="003D1B79"/>
    <w:rsid w:val="003D24DA"/>
    <w:rsid w:val="003D4A84"/>
    <w:rsid w:val="003D65BF"/>
    <w:rsid w:val="003D6FDB"/>
    <w:rsid w:val="003E5F78"/>
    <w:rsid w:val="003E6A5E"/>
    <w:rsid w:val="003F30D3"/>
    <w:rsid w:val="0041189D"/>
    <w:rsid w:val="00433B08"/>
    <w:rsid w:val="004437AE"/>
    <w:rsid w:val="00465296"/>
    <w:rsid w:val="0047519C"/>
    <w:rsid w:val="0048227A"/>
    <w:rsid w:val="00490F58"/>
    <w:rsid w:val="00495437"/>
    <w:rsid w:val="004B2DD7"/>
    <w:rsid w:val="004B7EE9"/>
    <w:rsid w:val="004C71FD"/>
    <w:rsid w:val="004D14B1"/>
    <w:rsid w:val="004D341E"/>
    <w:rsid w:val="004D51B5"/>
    <w:rsid w:val="004E7635"/>
    <w:rsid w:val="004F75B9"/>
    <w:rsid w:val="00501526"/>
    <w:rsid w:val="00506797"/>
    <w:rsid w:val="00516F21"/>
    <w:rsid w:val="00527022"/>
    <w:rsid w:val="005277E9"/>
    <w:rsid w:val="005365C0"/>
    <w:rsid w:val="0053762E"/>
    <w:rsid w:val="00544C06"/>
    <w:rsid w:val="00545DBA"/>
    <w:rsid w:val="00546171"/>
    <w:rsid w:val="00551D1F"/>
    <w:rsid w:val="00555C2A"/>
    <w:rsid w:val="00561539"/>
    <w:rsid w:val="00564A4A"/>
    <w:rsid w:val="0056529F"/>
    <w:rsid w:val="00565AE9"/>
    <w:rsid w:val="005668C8"/>
    <w:rsid w:val="00567AB4"/>
    <w:rsid w:val="00572DAE"/>
    <w:rsid w:val="0057488F"/>
    <w:rsid w:val="005A50E4"/>
    <w:rsid w:val="005A789A"/>
    <w:rsid w:val="005B147B"/>
    <w:rsid w:val="005B22F3"/>
    <w:rsid w:val="005B3F29"/>
    <w:rsid w:val="005B488E"/>
    <w:rsid w:val="005D5D4E"/>
    <w:rsid w:val="005E131E"/>
    <w:rsid w:val="005E3702"/>
    <w:rsid w:val="005E62C2"/>
    <w:rsid w:val="005E75BE"/>
    <w:rsid w:val="005F26A0"/>
    <w:rsid w:val="006064EA"/>
    <w:rsid w:val="0061434A"/>
    <w:rsid w:val="00636338"/>
    <w:rsid w:val="00643627"/>
    <w:rsid w:val="0065734A"/>
    <w:rsid w:val="006701C6"/>
    <w:rsid w:val="006717FF"/>
    <w:rsid w:val="006743BB"/>
    <w:rsid w:val="00677D24"/>
    <w:rsid w:val="0069276F"/>
    <w:rsid w:val="00695764"/>
    <w:rsid w:val="006C3F3F"/>
    <w:rsid w:val="006D0871"/>
    <w:rsid w:val="006D0A80"/>
    <w:rsid w:val="006D2D15"/>
    <w:rsid w:val="006D4411"/>
    <w:rsid w:val="006E0B85"/>
    <w:rsid w:val="006E356A"/>
    <w:rsid w:val="006E4E92"/>
    <w:rsid w:val="006F0696"/>
    <w:rsid w:val="006F2370"/>
    <w:rsid w:val="00704416"/>
    <w:rsid w:val="00715C12"/>
    <w:rsid w:val="00721DC8"/>
    <w:rsid w:val="00731B9B"/>
    <w:rsid w:val="00750082"/>
    <w:rsid w:val="00751D4C"/>
    <w:rsid w:val="00756F00"/>
    <w:rsid w:val="00766D8B"/>
    <w:rsid w:val="00774DF8"/>
    <w:rsid w:val="0077538C"/>
    <w:rsid w:val="007977E9"/>
    <w:rsid w:val="00797F81"/>
    <w:rsid w:val="00797F83"/>
    <w:rsid w:val="007A016C"/>
    <w:rsid w:val="007A0416"/>
    <w:rsid w:val="007A1E30"/>
    <w:rsid w:val="007B239E"/>
    <w:rsid w:val="007B3E2C"/>
    <w:rsid w:val="007C1986"/>
    <w:rsid w:val="007C7078"/>
    <w:rsid w:val="007D1010"/>
    <w:rsid w:val="007D225B"/>
    <w:rsid w:val="007D4C37"/>
    <w:rsid w:val="007D514D"/>
    <w:rsid w:val="007D7FE6"/>
    <w:rsid w:val="007E1EC0"/>
    <w:rsid w:val="007E4F53"/>
    <w:rsid w:val="007F5A0B"/>
    <w:rsid w:val="007F602F"/>
    <w:rsid w:val="00810C07"/>
    <w:rsid w:val="008145E6"/>
    <w:rsid w:val="00840036"/>
    <w:rsid w:val="0086233B"/>
    <w:rsid w:val="0086467B"/>
    <w:rsid w:val="008745CD"/>
    <w:rsid w:val="00874618"/>
    <w:rsid w:val="00884FF2"/>
    <w:rsid w:val="00893882"/>
    <w:rsid w:val="008A23B8"/>
    <w:rsid w:val="008A28E9"/>
    <w:rsid w:val="008B00FA"/>
    <w:rsid w:val="008C4CD1"/>
    <w:rsid w:val="008C4DA8"/>
    <w:rsid w:val="008D7517"/>
    <w:rsid w:val="008F6526"/>
    <w:rsid w:val="00902326"/>
    <w:rsid w:val="009024A2"/>
    <w:rsid w:val="0091211E"/>
    <w:rsid w:val="009222B2"/>
    <w:rsid w:val="009308EB"/>
    <w:rsid w:val="00932894"/>
    <w:rsid w:val="00940B99"/>
    <w:rsid w:val="009417DD"/>
    <w:rsid w:val="00941AF1"/>
    <w:rsid w:val="00943AFA"/>
    <w:rsid w:val="009445EE"/>
    <w:rsid w:val="009478BF"/>
    <w:rsid w:val="00956D7E"/>
    <w:rsid w:val="00967626"/>
    <w:rsid w:val="00970638"/>
    <w:rsid w:val="00973BEF"/>
    <w:rsid w:val="00975E8D"/>
    <w:rsid w:val="00980D44"/>
    <w:rsid w:val="00982A65"/>
    <w:rsid w:val="00983320"/>
    <w:rsid w:val="0099014D"/>
    <w:rsid w:val="00992DE0"/>
    <w:rsid w:val="009A5DC8"/>
    <w:rsid w:val="009B2E1E"/>
    <w:rsid w:val="009B3F77"/>
    <w:rsid w:val="009C5CFF"/>
    <w:rsid w:val="009C6AB9"/>
    <w:rsid w:val="009D5906"/>
    <w:rsid w:val="009D7CC4"/>
    <w:rsid w:val="009E10DC"/>
    <w:rsid w:val="009E7C5E"/>
    <w:rsid w:val="00A045B4"/>
    <w:rsid w:val="00A05186"/>
    <w:rsid w:val="00A140E8"/>
    <w:rsid w:val="00A15C05"/>
    <w:rsid w:val="00A17073"/>
    <w:rsid w:val="00A200C6"/>
    <w:rsid w:val="00A3194D"/>
    <w:rsid w:val="00A419E0"/>
    <w:rsid w:val="00A42D81"/>
    <w:rsid w:val="00A448C9"/>
    <w:rsid w:val="00A44C97"/>
    <w:rsid w:val="00A5252F"/>
    <w:rsid w:val="00A529C0"/>
    <w:rsid w:val="00A563AE"/>
    <w:rsid w:val="00A6152E"/>
    <w:rsid w:val="00A754B8"/>
    <w:rsid w:val="00A822B5"/>
    <w:rsid w:val="00A82F56"/>
    <w:rsid w:val="00A83425"/>
    <w:rsid w:val="00A8713E"/>
    <w:rsid w:val="00A92EE1"/>
    <w:rsid w:val="00A96830"/>
    <w:rsid w:val="00AA0ADA"/>
    <w:rsid w:val="00AA15B4"/>
    <w:rsid w:val="00AA6F4A"/>
    <w:rsid w:val="00AB6AE9"/>
    <w:rsid w:val="00AC77C8"/>
    <w:rsid w:val="00AD30E4"/>
    <w:rsid w:val="00AE11FD"/>
    <w:rsid w:val="00AE1B15"/>
    <w:rsid w:val="00AE53B3"/>
    <w:rsid w:val="00B026BA"/>
    <w:rsid w:val="00B065F1"/>
    <w:rsid w:val="00B10549"/>
    <w:rsid w:val="00B12162"/>
    <w:rsid w:val="00B331EE"/>
    <w:rsid w:val="00B33957"/>
    <w:rsid w:val="00B42EDB"/>
    <w:rsid w:val="00B466A8"/>
    <w:rsid w:val="00B47FD1"/>
    <w:rsid w:val="00B75596"/>
    <w:rsid w:val="00B77EC7"/>
    <w:rsid w:val="00B82F8F"/>
    <w:rsid w:val="00B91F83"/>
    <w:rsid w:val="00B966ED"/>
    <w:rsid w:val="00BA380D"/>
    <w:rsid w:val="00BB1353"/>
    <w:rsid w:val="00BB52FC"/>
    <w:rsid w:val="00BC47A2"/>
    <w:rsid w:val="00BD0E03"/>
    <w:rsid w:val="00BE0BD7"/>
    <w:rsid w:val="00BE6F6C"/>
    <w:rsid w:val="00BF12D2"/>
    <w:rsid w:val="00C01A42"/>
    <w:rsid w:val="00C03907"/>
    <w:rsid w:val="00C1035E"/>
    <w:rsid w:val="00C12B41"/>
    <w:rsid w:val="00C1703C"/>
    <w:rsid w:val="00C22B6B"/>
    <w:rsid w:val="00C24BE0"/>
    <w:rsid w:val="00C26860"/>
    <w:rsid w:val="00C3168E"/>
    <w:rsid w:val="00C33929"/>
    <w:rsid w:val="00C37E20"/>
    <w:rsid w:val="00C40B97"/>
    <w:rsid w:val="00C41C11"/>
    <w:rsid w:val="00C44867"/>
    <w:rsid w:val="00C5003B"/>
    <w:rsid w:val="00C51FFC"/>
    <w:rsid w:val="00C6109C"/>
    <w:rsid w:val="00C637C4"/>
    <w:rsid w:val="00C638BB"/>
    <w:rsid w:val="00C64265"/>
    <w:rsid w:val="00C76B5E"/>
    <w:rsid w:val="00C77C44"/>
    <w:rsid w:val="00C81D24"/>
    <w:rsid w:val="00C824E6"/>
    <w:rsid w:val="00C87650"/>
    <w:rsid w:val="00C94109"/>
    <w:rsid w:val="00C952B0"/>
    <w:rsid w:val="00C9631D"/>
    <w:rsid w:val="00CB1230"/>
    <w:rsid w:val="00CD2749"/>
    <w:rsid w:val="00CD37EB"/>
    <w:rsid w:val="00CE3156"/>
    <w:rsid w:val="00CF2CAF"/>
    <w:rsid w:val="00CF4B86"/>
    <w:rsid w:val="00D14DF0"/>
    <w:rsid w:val="00D14E87"/>
    <w:rsid w:val="00D15A6A"/>
    <w:rsid w:val="00D168FC"/>
    <w:rsid w:val="00D25110"/>
    <w:rsid w:val="00D26B88"/>
    <w:rsid w:val="00D27569"/>
    <w:rsid w:val="00D34248"/>
    <w:rsid w:val="00D3441A"/>
    <w:rsid w:val="00D3707D"/>
    <w:rsid w:val="00D371B3"/>
    <w:rsid w:val="00D42BCD"/>
    <w:rsid w:val="00D43C0F"/>
    <w:rsid w:val="00D54541"/>
    <w:rsid w:val="00D5547F"/>
    <w:rsid w:val="00D66AE8"/>
    <w:rsid w:val="00D67146"/>
    <w:rsid w:val="00D777A5"/>
    <w:rsid w:val="00D914D8"/>
    <w:rsid w:val="00D9516E"/>
    <w:rsid w:val="00DA5F0C"/>
    <w:rsid w:val="00DB4D85"/>
    <w:rsid w:val="00DC0DB2"/>
    <w:rsid w:val="00DC6F2C"/>
    <w:rsid w:val="00DE287D"/>
    <w:rsid w:val="00DE2FDC"/>
    <w:rsid w:val="00DE4C03"/>
    <w:rsid w:val="00DE4F78"/>
    <w:rsid w:val="00DF0B5F"/>
    <w:rsid w:val="00DF0C4D"/>
    <w:rsid w:val="00E1456F"/>
    <w:rsid w:val="00E238B8"/>
    <w:rsid w:val="00E3254A"/>
    <w:rsid w:val="00E33A24"/>
    <w:rsid w:val="00E400BB"/>
    <w:rsid w:val="00E41176"/>
    <w:rsid w:val="00E425C4"/>
    <w:rsid w:val="00E54FCA"/>
    <w:rsid w:val="00E5705B"/>
    <w:rsid w:val="00E627F1"/>
    <w:rsid w:val="00E64CCE"/>
    <w:rsid w:val="00E66212"/>
    <w:rsid w:val="00E70492"/>
    <w:rsid w:val="00E75B25"/>
    <w:rsid w:val="00E82F87"/>
    <w:rsid w:val="00E844FB"/>
    <w:rsid w:val="00E850D6"/>
    <w:rsid w:val="00E85F5E"/>
    <w:rsid w:val="00E8609A"/>
    <w:rsid w:val="00E870D0"/>
    <w:rsid w:val="00EB7DEF"/>
    <w:rsid w:val="00EC3285"/>
    <w:rsid w:val="00EC5D9A"/>
    <w:rsid w:val="00EC7C67"/>
    <w:rsid w:val="00ED1571"/>
    <w:rsid w:val="00EE343D"/>
    <w:rsid w:val="00EE6AB4"/>
    <w:rsid w:val="00F002EB"/>
    <w:rsid w:val="00F01110"/>
    <w:rsid w:val="00F0154A"/>
    <w:rsid w:val="00F040C1"/>
    <w:rsid w:val="00F042F9"/>
    <w:rsid w:val="00F04A8E"/>
    <w:rsid w:val="00F13148"/>
    <w:rsid w:val="00F13C96"/>
    <w:rsid w:val="00F1401B"/>
    <w:rsid w:val="00F2079B"/>
    <w:rsid w:val="00F23F7C"/>
    <w:rsid w:val="00F24D27"/>
    <w:rsid w:val="00F33CFC"/>
    <w:rsid w:val="00F446F1"/>
    <w:rsid w:val="00F51DD6"/>
    <w:rsid w:val="00F55A18"/>
    <w:rsid w:val="00F55A77"/>
    <w:rsid w:val="00F71121"/>
    <w:rsid w:val="00F75F12"/>
    <w:rsid w:val="00F81855"/>
    <w:rsid w:val="00F834DD"/>
    <w:rsid w:val="00F85702"/>
    <w:rsid w:val="00FA0ABB"/>
    <w:rsid w:val="00FA7395"/>
    <w:rsid w:val="00FB266E"/>
    <w:rsid w:val="00FC1FAF"/>
    <w:rsid w:val="00FD094B"/>
    <w:rsid w:val="00FD0EAF"/>
    <w:rsid w:val="00FD5075"/>
    <w:rsid w:val="00FD569E"/>
    <w:rsid w:val="00FE138F"/>
    <w:rsid w:val="00FE2774"/>
    <w:rsid w:val="00FE3F10"/>
    <w:rsid w:val="00FE7BE1"/>
    <w:rsid w:val="00FF3100"/>
    <w:rsid w:val="00FF3F7D"/>
    <w:rsid w:val="00FF4376"/>
    <w:rsid w:val="00FF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7EE828"/>
  <w15:chartTrackingRefBased/>
  <w15:docId w15:val="{FB9FED59-9B76-4039-B894-BAA4D7BC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D9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44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34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44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4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44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44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44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44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44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44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344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344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344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344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34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44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344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4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344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44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344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4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344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441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50679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06797"/>
  </w:style>
  <w:style w:type="character" w:customStyle="1" w:styleId="ac">
    <w:name w:val="コメント文字列 (文字)"/>
    <w:basedOn w:val="a0"/>
    <w:link w:val="ab"/>
    <w:uiPriority w:val="99"/>
    <w:rsid w:val="00506797"/>
  </w:style>
  <w:style w:type="paragraph" w:styleId="ad">
    <w:name w:val="annotation subject"/>
    <w:basedOn w:val="ab"/>
    <w:next w:val="ab"/>
    <w:link w:val="ae"/>
    <w:uiPriority w:val="99"/>
    <w:semiHidden/>
    <w:unhideWhenUsed/>
    <w:rsid w:val="0050679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06797"/>
    <w:rPr>
      <w:b/>
      <w:bCs/>
    </w:rPr>
  </w:style>
  <w:style w:type="character" w:styleId="af">
    <w:name w:val="Hyperlink"/>
    <w:basedOn w:val="a0"/>
    <w:uiPriority w:val="99"/>
    <w:unhideWhenUsed/>
    <w:rsid w:val="00DC0DB2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C0DB2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C1703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C1703C"/>
    <w:rPr>
      <w:rFonts w:ascii="Courier New" w:hAnsi="Courier New" w:cs="Courier New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2E7B94"/>
  </w:style>
  <w:style w:type="paragraph" w:styleId="af2">
    <w:name w:val="Revision"/>
    <w:hidden/>
    <w:uiPriority w:val="99"/>
    <w:semiHidden/>
    <w:rsid w:val="00353888"/>
    <w:pPr>
      <w:spacing w:after="0" w:line="240" w:lineRule="auto"/>
    </w:pPr>
  </w:style>
  <w:style w:type="character" w:styleId="af3">
    <w:name w:val="FollowedHyperlink"/>
    <w:basedOn w:val="a0"/>
    <w:uiPriority w:val="99"/>
    <w:semiHidden/>
    <w:unhideWhenUsed/>
    <w:rsid w:val="004D341E"/>
    <w:rPr>
      <w:color w:val="96607D" w:themeColor="followedHyperlink"/>
      <w:u w:val="single"/>
    </w:rPr>
  </w:style>
  <w:style w:type="paragraph" w:styleId="af4">
    <w:name w:val="header"/>
    <w:basedOn w:val="a"/>
    <w:link w:val="af5"/>
    <w:uiPriority w:val="99"/>
    <w:unhideWhenUsed/>
    <w:rsid w:val="00E6621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E66212"/>
  </w:style>
  <w:style w:type="paragraph" w:styleId="af6">
    <w:name w:val="footer"/>
    <w:basedOn w:val="a"/>
    <w:link w:val="af7"/>
    <w:uiPriority w:val="99"/>
    <w:unhideWhenUsed/>
    <w:rsid w:val="00E66212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E66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484D9-506B-4963-AB04-AEE9339DB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一槻 平山</cp:lastModifiedBy>
  <cp:revision>2</cp:revision>
  <dcterms:created xsi:type="dcterms:W3CDTF">2025-03-05T05:26:00Z</dcterms:created>
  <dcterms:modified xsi:type="dcterms:W3CDTF">2025-03-05T05:26:00Z</dcterms:modified>
</cp:coreProperties>
</file>